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5CB35" w14:textId="67792062" w:rsidR="000923D1" w:rsidRPr="00E0542E" w:rsidRDefault="00FA1E72" w:rsidP="000923D1">
      <w:pPr>
        <w:snapToGrid w:val="0"/>
        <w:spacing w:after="0" w:line="240" w:lineRule="auto"/>
        <w:jc w:val="left"/>
        <w:rPr>
          <w:rFonts w:ascii="Arial" w:eastAsia="DengXian" w:hAnsi="Arial" w:cs="Arial"/>
          <w:kern w:val="2"/>
          <w:sz w:val="24"/>
          <w:szCs w:val="24"/>
        </w:rPr>
      </w:pPr>
      <w:r w:rsidRPr="00FA1E72">
        <w:rPr>
          <w:rFonts w:ascii="Arial" w:eastAsia="DengXian" w:hAnsi="Arial" w:cs="Arial"/>
          <w:b/>
          <w:bCs/>
          <w:kern w:val="2"/>
          <w:sz w:val="24"/>
          <w:szCs w:val="24"/>
        </w:rPr>
        <w:t>Supplementary table 1</w:t>
      </w:r>
      <w:r w:rsidR="000923D1" w:rsidRPr="00FA1E72">
        <w:rPr>
          <w:rFonts w:ascii="Arial" w:eastAsia="DengXian" w:hAnsi="Arial" w:cs="Arial"/>
          <w:b/>
          <w:bCs/>
          <w:kern w:val="2"/>
          <w:sz w:val="24"/>
          <w:szCs w:val="24"/>
        </w:rPr>
        <w:t>.</w:t>
      </w:r>
      <w:r w:rsidR="000923D1" w:rsidRPr="00E0542E">
        <w:rPr>
          <w:rFonts w:ascii="Arial" w:eastAsia="DengXian" w:hAnsi="Arial" w:cs="Arial"/>
          <w:kern w:val="2"/>
          <w:sz w:val="24"/>
          <w:szCs w:val="24"/>
        </w:rPr>
        <w:t xml:space="preserve"> Ordinal logistic regression analysis to assess the association of </w:t>
      </w:r>
      <w:r w:rsidR="004E0580" w:rsidRPr="00E0542E">
        <w:rPr>
          <w:rFonts w:ascii="Arial" w:eastAsia="DengXian" w:hAnsi="Arial" w:cs="Arial"/>
          <w:kern w:val="2"/>
          <w:sz w:val="24"/>
          <w:szCs w:val="24"/>
        </w:rPr>
        <w:t>tumor CD274 (PD-L1) expression level</w:t>
      </w:r>
      <w:r w:rsidR="000923D1" w:rsidRPr="00E0542E">
        <w:rPr>
          <w:rFonts w:ascii="Arial" w:eastAsia="DengXian" w:hAnsi="Arial" w:cs="Arial"/>
          <w:kern w:val="2"/>
          <w:sz w:val="24"/>
          <w:szCs w:val="24"/>
        </w:rPr>
        <w:t xml:space="preserve"> with tumor </w:t>
      </w:r>
      <w:r w:rsidR="000923D1" w:rsidRPr="00E0542E">
        <w:rPr>
          <w:rFonts w:ascii="Arial" w:eastAsia="DengXian" w:hAnsi="Arial" w:cs="Arial"/>
          <w:i/>
          <w:kern w:val="2"/>
          <w:sz w:val="24"/>
          <w:szCs w:val="24"/>
        </w:rPr>
        <w:t xml:space="preserve">F. </w:t>
      </w:r>
      <w:proofErr w:type="spellStart"/>
      <w:r w:rsidR="000923D1" w:rsidRPr="00E0542E">
        <w:rPr>
          <w:rFonts w:ascii="Arial" w:eastAsia="DengXian" w:hAnsi="Arial" w:cs="Arial"/>
          <w:i/>
          <w:kern w:val="2"/>
          <w:sz w:val="24"/>
          <w:szCs w:val="24"/>
        </w:rPr>
        <w:t>nucleatum</w:t>
      </w:r>
      <w:proofErr w:type="spellEnd"/>
      <w:r w:rsidR="000923D1" w:rsidRPr="00E0542E">
        <w:rPr>
          <w:rFonts w:ascii="Arial" w:eastAsia="DengXian" w:hAnsi="Arial" w:cs="Arial"/>
          <w:i/>
          <w:kern w:val="2"/>
          <w:sz w:val="24"/>
          <w:szCs w:val="24"/>
        </w:rPr>
        <w:t xml:space="preserve"> </w:t>
      </w:r>
      <w:r w:rsidR="000923D1" w:rsidRPr="00E0542E">
        <w:rPr>
          <w:rFonts w:ascii="Arial" w:eastAsia="DengXian" w:hAnsi="Arial" w:cs="Arial"/>
          <w:kern w:val="2"/>
          <w:sz w:val="24"/>
          <w:szCs w:val="24"/>
        </w:rPr>
        <w:t>(outcome) without inverse probability weighting.</w:t>
      </w:r>
    </w:p>
    <w:p w14:paraId="43B159FD" w14:textId="77777777" w:rsidR="000923D1" w:rsidRPr="00E0542E" w:rsidRDefault="000923D1" w:rsidP="000923D1">
      <w:pPr>
        <w:snapToGrid w:val="0"/>
        <w:spacing w:after="0" w:line="240" w:lineRule="auto"/>
        <w:jc w:val="left"/>
        <w:rPr>
          <w:rFonts w:ascii="Arial" w:eastAsia="DengXian" w:hAnsi="Arial" w:cs="Arial"/>
          <w:kern w:val="2"/>
          <w:sz w:val="24"/>
          <w:szCs w:val="24"/>
        </w:rPr>
      </w:pPr>
    </w:p>
    <w:tbl>
      <w:tblPr>
        <w:tblW w:w="10158" w:type="dxa"/>
        <w:tblLayout w:type="fixed"/>
        <w:tblLook w:val="04A0" w:firstRow="1" w:lastRow="0" w:firstColumn="1" w:lastColumn="0" w:noHBand="0" w:noVBand="1"/>
      </w:tblPr>
      <w:tblGrid>
        <w:gridCol w:w="3690"/>
        <w:gridCol w:w="2874"/>
        <w:gridCol w:w="282"/>
        <w:gridCol w:w="3312"/>
      </w:tblGrid>
      <w:tr w:rsidR="00283CC1" w:rsidRPr="00E0542E" w14:paraId="42799966" w14:textId="77777777" w:rsidTr="00162261">
        <w:tc>
          <w:tcPr>
            <w:tcW w:w="36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D61F6C" w14:textId="735DC769" w:rsidR="00283CC1" w:rsidRPr="00E0542E" w:rsidRDefault="00283CC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8023EA" w14:textId="77777777" w:rsidR="00283CC1" w:rsidRPr="00E0542E" w:rsidRDefault="00283CC1" w:rsidP="00012FF0">
            <w:pPr>
              <w:spacing w:after="0" w:line="24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E0542E">
              <w:rPr>
                <w:rFonts w:ascii="Arial" w:eastAsia="MS PGothic" w:hAnsi="Arial" w:cs="Arial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E0542E">
              <w:rPr>
                <w:rFonts w:ascii="Arial" w:eastAsia="MS PGothic" w:hAnsi="Arial" w:cs="Arial"/>
                <w:i/>
                <w:iCs/>
                <w:sz w:val="24"/>
                <w:szCs w:val="24"/>
              </w:rPr>
              <w:t>nucleatum</w:t>
            </w:r>
            <w:proofErr w:type="spellEnd"/>
            <w:r w:rsidRPr="00E0542E">
              <w:rPr>
                <w:rFonts w:ascii="Arial" w:eastAsia="MS PGothic" w:hAnsi="Arial" w:cs="Arial"/>
                <w:i/>
                <w:iCs/>
                <w:sz w:val="24"/>
                <w:szCs w:val="24"/>
              </w:rPr>
              <w:t xml:space="preserve"> </w:t>
            </w:r>
            <w:r w:rsidRPr="00E0542E">
              <w:rPr>
                <w:rFonts w:ascii="Arial" w:eastAsia="MS PGothic" w:hAnsi="Arial" w:cs="Arial"/>
                <w:sz w:val="24"/>
                <w:szCs w:val="24"/>
              </w:rPr>
              <w:t>DNA amount</w:t>
            </w:r>
          </w:p>
          <w:p w14:paraId="08EE8BE6" w14:textId="77777777" w:rsidR="00283CC1" w:rsidRPr="00E0542E" w:rsidRDefault="00283CC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MS PGothic" w:hAnsi="Arial" w:cs="Arial"/>
                <w:sz w:val="24"/>
                <w:szCs w:val="24"/>
              </w:rPr>
              <w:t>For one category increase in three ordinal categories</w:t>
            </w:r>
          </w:p>
        </w:tc>
      </w:tr>
      <w:tr w:rsidR="00283CC1" w:rsidRPr="00E0542E" w14:paraId="326FC677" w14:textId="77777777" w:rsidTr="00162261">
        <w:tc>
          <w:tcPr>
            <w:tcW w:w="36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EBA48" w14:textId="51B28D59" w:rsidR="00283CC1" w:rsidRPr="00E0542E" w:rsidRDefault="00283CC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E45A8" w14:textId="77777777" w:rsidR="00012FF0" w:rsidRPr="00E0542E" w:rsidRDefault="00283CC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Univariable </w:t>
            </w:r>
            <w:r w:rsidR="00012FF0"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dds ratio</w:t>
            </w: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  <w:p w14:paraId="403D3DB7" w14:textId="5FF8B680" w:rsidR="00283CC1" w:rsidRPr="00E0542E" w:rsidRDefault="00283CC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55BFE" w14:textId="77777777" w:rsidR="00283CC1" w:rsidRPr="00E0542E" w:rsidRDefault="00283CC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0C87A" w14:textId="77777777" w:rsidR="00012FF0" w:rsidRPr="00E0542E" w:rsidRDefault="00283CC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ultivariable </w:t>
            </w:r>
            <w:r w:rsidR="00012FF0"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dds ratio</w:t>
            </w: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  <w:p w14:paraId="1956CFD4" w14:textId="7E433337" w:rsidR="00283CC1" w:rsidRPr="00E0542E" w:rsidRDefault="00283CC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95% CI)</w:t>
            </w:r>
            <w:r w:rsidRPr="00E0542E">
              <w:rPr>
                <w:rFonts w:ascii="Arial" w:hAnsi="Arial" w:cs="Arial"/>
                <w:bCs/>
                <w:sz w:val="24"/>
                <w:szCs w:val="24"/>
              </w:rPr>
              <w:t>†</w:t>
            </w:r>
          </w:p>
        </w:tc>
      </w:tr>
      <w:tr w:rsidR="000923D1" w:rsidRPr="00E0542E" w14:paraId="6E20570B" w14:textId="77777777" w:rsidTr="00162261"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DA3E4" w14:textId="73819FF9" w:rsidR="000923D1" w:rsidRPr="00E0542E" w:rsidRDefault="00012FF0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274 (PD-L1) expression level</w:t>
            </w:r>
          </w:p>
        </w:tc>
        <w:tc>
          <w:tcPr>
            <w:tcW w:w="2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52171" w14:textId="77777777" w:rsidR="000923D1" w:rsidRPr="00E0542E" w:rsidRDefault="000923D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80CE0E" w14:textId="77777777" w:rsidR="000923D1" w:rsidRPr="00E0542E" w:rsidRDefault="000923D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DDF68" w14:textId="77777777" w:rsidR="000923D1" w:rsidRPr="00E0542E" w:rsidRDefault="000923D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923D1" w:rsidRPr="00E0542E" w14:paraId="603D490A" w14:textId="77777777" w:rsidTr="0016226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3F06" w14:textId="71BD95E5" w:rsidR="000923D1" w:rsidRPr="00E0542E" w:rsidRDefault="00AD1699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0923D1"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gative (N=93)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B719" w14:textId="77777777" w:rsidR="000923D1" w:rsidRPr="00E0542E" w:rsidRDefault="000923D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B25D5" w14:textId="77777777" w:rsidR="000923D1" w:rsidRPr="00E0542E" w:rsidRDefault="000923D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7177F" w14:textId="77777777" w:rsidR="000923D1" w:rsidRPr="00E0542E" w:rsidRDefault="000923D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reference)</w:t>
            </w:r>
          </w:p>
        </w:tc>
      </w:tr>
      <w:tr w:rsidR="000923D1" w:rsidRPr="00E0542E" w14:paraId="63111463" w14:textId="77777777" w:rsidTr="0016226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DFAC" w14:textId="6E4A9FBF" w:rsidR="000923D1" w:rsidRPr="00E0542E" w:rsidRDefault="00AD1699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0923D1"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w (N=231)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978F" w14:textId="77777777" w:rsidR="000923D1" w:rsidRPr="00E0542E" w:rsidRDefault="000923D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 (0.39-1.34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2D22" w14:textId="77777777" w:rsidR="000923D1" w:rsidRPr="00E0542E" w:rsidRDefault="000923D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31F36" w14:textId="77777777" w:rsidR="000923D1" w:rsidRPr="00E0542E" w:rsidRDefault="000923D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 (0.44-1.59)</w:t>
            </w:r>
          </w:p>
        </w:tc>
      </w:tr>
      <w:tr w:rsidR="000923D1" w:rsidRPr="00E0542E" w14:paraId="085D9571" w14:textId="77777777" w:rsidTr="0016226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7F588" w14:textId="7799AF64" w:rsidR="000923D1" w:rsidRPr="00E0542E" w:rsidRDefault="00AD1699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0923D1"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ddle (N=210)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31488" w14:textId="77777777" w:rsidR="000923D1" w:rsidRPr="00E0542E" w:rsidRDefault="000923D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 (0.28-1.03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9319" w14:textId="77777777" w:rsidR="000923D1" w:rsidRPr="00E0542E" w:rsidRDefault="000923D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234A" w14:textId="77777777" w:rsidR="000923D1" w:rsidRPr="00E0542E" w:rsidRDefault="000923D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 (0.32-1.24)</w:t>
            </w:r>
          </w:p>
        </w:tc>
      </w:tr>
      <w:tr w:rsidR="000923D1" w:rsidRPr="00E0542E" w14:paraId="5A82522D" w14:textId="77777777" w:rsidTr="0016226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AD570" w14:textId="084F603A" w:rsidR="000923D1" w:rsidRPr="00E0542E" w:rsidRDefault="00AD1699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0923D1"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 (N=278)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AE4CF" w14:textId="77777777" w:rsidR="000923D1" w:rsidRPr="00E0542E" w:rsidRDefault="000923D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 (0.24-0.84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98BC" w14:textId="77777777" w:rsidR="000923D1" w:rsidRPr="00E0542E" w:rsidRDefault="000923D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65B2" w14:textId="77777777" w:rsidR="000923D1" w:rsidRPr="00E0542E" w:rsidRDefault="000923D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4 (0.28-1.05)</w:t>
            </w:r>
          </w:p>
        </w:tc>
      </w:tr>
      <w:tr w:rsidR="000923D1" w:rsidRPr="00E0542E" w14:paraId="782FF57D" w14:textId="77777777" w:rsidTr="00C2772B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77392" w14:textId="77777777" w:rsidR="000923D1" w:rsidRPr="00E0542E" w:rsidRDefault="000923D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</w:t>
            </w: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trend</w:t>
            </w:r>
            <w:proofErr w:type="spellEnd"/>
            <w:r w:rsidRPr="00E0542E">
              <w:rPr>
                <w:rFonts w:ascii="Arial" w:eastAsia="MS PGothic" w:hAnsi="Arial" w:cs="Arial"/>
                <w:sz w:val="24"/>
                <w:szCs w:val="24"/>
              </w:rPr>
              <w:t>‡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97F1B" w14:textId="77777777" w:rsidR="000923D1" w:rsidRPr="00E0542E" w:rsidRDefault="000923D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0B32" w14:textId="77777777" w:rsidR="000923D1" w:rsidRPr="00E0542E" w:rsidRDefault="000923D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05594" w14:textId="77777777" w:rsidR="000923D1" w:rsidRPr="00E0542E" w:rsidRDefault="000923D1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</w:t>
            </w:r>
          </w:p>
        </w:tc>
      </w:tr>
      <w:tr w:rsidR="00C2772B" w:rsidRPr="00E0542E" w14:paraId="04B895EB" w14:textId="77777777" w:rsidTr="00C2772B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34619" w14:textId="77777777" w:rsidR="00C2772B" w:rsidRPr="00E0542E" w:rsidRDefault="00C2772B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4F50D" w14:textId="77777777" w:rsidR="00C2772B" w:rsidRPr="00E0542E" w:rsidRDefault="00C2772B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CC40" w14:textId="77777777" w:rsidR="00C2772B" w:rsidRPr="00E0542E" w:rsidRDefault="00C2772B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D9135" w14:textId="77777777" w:rsidR="00C2772B" w:rsidRPr="00E0542E" w:rsidRDefault="00C2772B" w:rsidP="00012F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A5244" w:rsidRPr="00E0542E" w14:paraId="720E7BB3" w14:textId="77777777" w:rsidTr="00B21B54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19F5C" w14:textId="176B8B1F" w:rsidR="00DA5244" w:rsidRPr="00E0542E" w:rsidRDefault="00DA5244" w:rsidP="00DA524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sz w:val="24"/>
                <w:szCs w:val="24"/>
              </w:rPr>
              <w:t>MSI status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B42F9" w14:textId="77777777" w:rsidR="00DA5244" w:rsidRPr="00E0542E" w:rsidRDefault="00DA5244" w:rsidP="00DA524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B9506ED" w14:textId="77777777" w:rsidR="00DA5244" w:rsidRPr="00E0542E" w:rsidRDefault="00DA5244" w:rsidP="00DA524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92FA" w14:textId="77777777" w:rsidR="00DA5244" w:rsidRPr="00E0542E" w:rsidRDefault="00DA5244" w:rsidP="00DA524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FC02E0" w:rsidRPr="00E0542E" w14:paraId="7AAADBC5" w14:textId="77777777" w:rsidTr="00B21B54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D9168" w14:textId="5E9E2448" w:rsidR="00FC02E0" w:rsidRPr="00E0542E" w:rsidRDefault="00AD1699" w:rsidP="00FC02E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C02E0" w:rsidRPr="00E0542E">
              <w:rPr>
                <w:rFonts w:ascii="Arial" w:eastAsia="Times New Roman" w:hAnsi="Arial" w:cs="Arial"/>
                <w:sz w:val="24"/>
                <w:szCs w:val="24"/>
              </w:rPr>
              <w:t>Non-MSI-high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00E3C" w14:textId="7BC23437" w:rsidR="00FC02E0" w:rsidRPr="00E0542E" w:rsidRDefault="00FC02E0" w:rsidP="00FC02E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sz w:val="24"/>
                <w:szCs w:val="24"/>
              </w:rPr>
              <w:t>1 (reference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1EFEEA44" w14:textId="77777777" w:rsidR="00FC02E0" w:rsidRPr="00E0542E" w:rsidRDefault="00FC02E0" w:rsidP="00FC02E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DFDB5" w14:textId="01F41B11" w:rsidR="00FC02E0" w:rsidRPr="00E0542E" w:rsidRDefault="00FC02E0" w:rsidP="00FC02E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sz w:val="24"/>
                <w:szCs w:val="24"/>
              </w:rPr>
              <w:t>1 (reference)</w:t>
            </w:r>
          </w:p>
        </w:tc>
      </w:tr>
      <w:tr w:rsidR="00FC02E0" w:rsidRPr="00E0542E" w14:paraId="757D6959" w14:textId="77777777" w:rsidTr="00B21B54"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433ED3" w14:textId="5C51DC74" w:rsidR="00FC02E0" w:rsidRPr="00E0542E" w:rsidRDefault="00AD1699" w:rsidP="00FC02E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C02E0" w:rsidRPr="00E0542E">
              <w:rPr>
                <w:rFonts w:ascii="Arial" w:eastAsia="Times New Roman" w:hAnsi="Arial" w:cs="Arial"/>
                <w:sz w:val="24"/>
                <w:szCs w:val="24"/>
              </w:rPr>
              <w:t>MSI-high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CE2156" w14:textId="645A0DCD" w:rsidR="00FC02E0" w:rsidRPr="00E0542E" w:rsidRDefault="00FC02E0" w:rsidP="00FC02E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E0542E">
              <w:rPr>
                <w:rFonts w:ascii="Arial" w:hAnsi="Arial" w:cs="Arial"/>
                <w:sz w:val="24"/>
                <w:szCs w:val="24"/>
              </w:rPr>
              <w:t>3.26 (2.09-5.08)</w:t>
            </w:r>
          </w:p>
        </w:tc>
        <w:tc>
          <w:tcPr>
            <w:tcW w:w="2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E19D4F" w14:textId="77777777" w:rsidR="00FC02E0" w:rsidRPr="00E0542E" w:rsidRDefault="00FC02E0" w:rsidP="00FC02E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5CBAF6" w14:textId="2C4FE00E" w:rsidR="00FC02E0" w:rsidRPr="00E0542E" w:rsidRDefault="00FC02E0" w:rsidP="00FC02E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E0542E">
              <w:rPr>
                <w:rFonts w:ascii="Arial" w:hAnsi="Arial" w:cs="Arial"/>
                <w:sz w:val="24"/>
                <w:szCs w:val="24"/>
              </w:rPr>
              <w:t>3.</w:t>
            </w:r>
            <w:r w:rsidR="00680548" w:rsidRPr="00E0542E">
              <w:rPr>
                <w:rFonts w:ascii="Arial" w:hAnsi="Arial" w:cs="Arial"/>
                <w:sz w:val="24"/>
                <w:szCs w:val="24"/>
              </w:rPr>
              <w:t>08</w:t>
            </w:r>
            <w:r w:rsidRPr="00E0542E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80548" w:rsidRPr="00E0542E">
              <w:rPr>
                <w:rFonts w:ascii="Arial" w:hAnsi="Arial" w:cs="Arial"/>
                <w:sz w:val="24"/>
                <w:szCs w:val="24"/>
              </w:rPr>
              <w:t>1.95</w:t>
            </w:r>
            <w:r w:rsidRPr="00E0542E">
              <w:rPr>
                <w:rFonts w:ascii="Arial" w:hAnsi="Arial" w:cs="Arial"/>
                <w:sz w:val="24"/>
                <w:szCs w:val="24"/>
              </w:rPr>
              <w:t>-</w:t>
            </w:r>
            <w:r w:rsidR="00680548" w:rsidRPr="00E0542E">
              <w:rPr>
                <w:rFonts w:ascii="Arial" w:hAnsi="Arial" w:cs="Arial"/>
                <w:sz w:val="24"/>
                <w:szCs w:val="24"/>
              </w:rPr>
              <w:t>4.86</w:t>
            </w:r>
            <w:r w:rsidRPr="00E054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24C4292E" w14:textId="77777777" w:rsidR="006B77EF" w:rsidRPr="00E0542E" w:rsidRDefault="006B77EF" w:rsidP="000923D1">
      <w:pPr>
        <w:snapToGrid w:val="0"/>
        <w:spacing w:after="0" w:line="240" w:lineRule="auto"/>
        <w:jc w:val="left"/>
        <w:rPr>
          <w:rFonts w:ascii="Arial" w:hAnsi="Arial" w:cs="Arial"/>
          <w:bCs/>
        </w:rPr>
      </w:pPr>
    </w:p>
    <w:p w14:paraId="62E9BDCF" w14:textId="03568634" w:rsidR="000923D1" w:rsidRPr="00E0542E" w:rsidRDefault="000923D1" w:rsidP="000923D1">
      <w:pPr>
        <w:snapToGrid w:val="0"/>
        <w:spacing w:after="0" w:line="240" w:lineRule="auto"/>
        <w:jc w:val="left"/>
        <w:rPr>
          <w:rFonts w:ascii="Arial" w:eastAsia="DengXian" w:hAnsi="Arial" w:cs="Arial"/>
          <w:kern w:val="2"/>
          <w:sz w:val="24"/>
          <w:szCs w:val="24"/>
        </w:rPr>
      </w:pPr>
      <w:r w:rsidRPr="00E0542E">
        <w:rPr>
          <w:rFonts w:ascii="Arial" w:hAnsi="Arial" w:cs="Arial"/>
          <w:bCs/>
        </w:rPr>
        <w:t>†</w:t>
      </w:r>
      <w:r w:rsidRPr="00E0542E">
        <w:rPr>
          <w:rFonts w:ascii="Arial" w:eastAsia="Times New Roman" w:hAnsi="Arial" w:cs="Arial"/>
          <w:color w:val="000000"/>
        </w:rPr>
        <w:t xml:space="preserve"> </w:t>
      </w:r>
      <w:r w:rsidR="00EC6FE0" w:rsidRPr="00E0542E">
        <w:rPr>
          <w:rFonts w:ascii="Arial" w:eastAsia="DengXian" w:hAnsi="Arial" w:cs="Arial"/>
          <w:kern w:val="2"/>
          <w:sz w:val="24"/>
          <w:szCs w:val="24"/>
        </w:rPr>
        <w:t>M</w:t>
      </w:r>
      <w:r w:rsidRPr="00E0542E">
        <w:rPr>
          <w:rFonts w:ascii="Arial" w:eastAsia="DengXian" w:hAnsi="Arial" w:cs="Arial"/>
          <w:kern w:val="2"/>
          <w:sz w:val="24"/>
          <w:szCs w:val="24"/>
        </w:rPr>
        <w:t>ultivariable ordinal logistic regression model initially included sex, age, year of diagnosis, family history of colorectal cancer</w:t>
      </w:r>
      <w:r w:rsidRPr="00E0542E">
        <w:rPr>
          <w:rFonts w:ascii="Arial" w:hAnsi="Arial" w:cs="Arial"/>
        </w:rPr>
        <w:t xml:space="preserve"> </w:t>
      </w:r>
      <w:r w:rsidRPr="00E0542E">
        <w:rPr>
          <w:rFonts w:ascii="Arial" w:eastAsia="DengXian" w:hAnsi="Arial" w:cs="Arial"/>
          <w:kern w:val="2"/>
          <w:sz w:val="24"/>
          <w:szCs w:val="24"/>
        </w:rPr>
        <w:t>in a first-degree relative(s), tumor location, microsatellite instability</w:t>
      </w:r>
      <w:r w:rsidR="008B2DBA" w:rsidRPr="00E0542E">
        <w:rPr>
          <w:rFonts w:ascii="Arial" w:eastAsia="DengXian" w:hAnsi="Arial" w:cs="Arial"/>
          <w:kern w:val="2"/>
          <w:sz w:val="24"/>
          <w:szCs w:val="24"/>
        </w:rPr>
        <w:t xml:space="preserve"> (MSI) status</w:t>
      </w:r>
      <w:r w:rsidRPr="00E0542E">
        <w:rPr>
          <w:rFonts w:ascii="Arial" w:eastAsia="DengXian" w:hAnsi="Arial" w:cs="Arial"/>
          <w:kern w:val="2"/>
          <w:sz w:val="24"/>
          <w:szCs w:val="24"/>
        </w:rPr>
        <w:t>, CpG island methylator phenotype</w:t>
      </w:r>
      <w:r w:rsidR="008B2DBA" w:rsidRPr="00E0542E">
        <w:rPr>
          <w:rFonts w:ascii="Arial" w:eastAsia="DengXian" w:hAnsi="Arial" w:cs="Arial"/>
          <w:kern w:val="2"/>
          <w:sz w:val="24"/>
          <w:szCs w:val="24"/>
        </w:rPr>
        <w:t xml:space="preserve"> status</w:t>
      </w:r>
      <w:r w:rsidRPr="00E0542E">
        <w:rPr>
          <w:rFonts w:ascii="Arial" w:eastAsia="DengXian" w:hAnsi="Arial" w:cs="Arial"/>
          <w:kern w:val="2"/>
          <w:sz w:val="24"/>
          <w:szCs w:val="24"/>
        </w:rPr>
        <w:t xml:space="preserve">, long-interspersed nucleotide element-1 methylation level, </w:t>
      </w:r>
      <w:r w:rsidRPr="00E0542E">
        <w:rPr>
          <w:rFonts w:ascii="Arial" w:eastAsia="DengXian" w:hAnsi="Arial" w:cs="Arial"/>
          <w:i/>
          <w:kern w:val="2"/>
          <w:sz w:val="24"/>
          <w:szCs w:val="24"/>
        </w:rPr>
        <w:t>KRAS</w:t>
      </w:r>
      <w:r w:rsidRPr="00E0542E">
        <w:rPr>
          <w:rFonts w:ascii="Arial" w:eastAsia="DengXian" w:hAnsi="Arial" w:cs="Arial"/>
          <w:kern w:val="2"/>
          <w:sz w:val="24"/>
          <w:szCs w:val="24"/>
        </w:rPr>
        <w:t xml:space="preserve">, </w:t>
      </w:r>
      <w:r w:rsidRPr="00E0542E">
        <w:rPr>
          <w:rFonts w:ascii="Arial" w:eastAsia="DengXian" w:hAnsi="Arial" w:cs="Arial"/>
          <w:i/>
          <w:kern w:val="2"/>
          <w:sz w:val="24"/>
          <w:szCs w:val="24"/>
        </w:rPr>
        <w:t>PIK3CA</w:t>
      </w:r>
      <w:r w:rsidRPr="00E0542E">
        <w:rPr>
          <w:rFonts w:ascii="Arial" w:eastAsia="DengXian" w:hAnsi="Arial" w:cs="Arial"/>
          <w:iCs/>
          <w:kern w:val="2"/>
          <w:sz w:val="24"/>
          <w:szCs w:val="24"/>
        </w:rPr>
        <w:t>,</w:t>
      </w:r>
      <w:r w:rsidRPr="00E0542E">
        <w:rPr>
          <w:rFonts w:ascii="Arial" w:eastAsia="DengXian" w:hAnsi="Arial" w:cs="Arial"/>
          <w:i/>
          <w:kern w:val="2"/>
          <w:sz w:val="24"/>
          <w:szCs w:val="24"/>
        </w:rPr>
        <w:t xml:space="preserve"> </w:t>
      </w:r>
      <w:r w:rsidRPr="00E0542E">
        <w:rPr>
          <w:rFonts w:ascii="Arial" w:eastAsia="DengXian" w:hAnsi="Arial" w:cs="Arial"/>
          <w:iCs/>
          <w:kern w:val="2"/>
          <w:sz w:val="24"/>
          <w:szCs w:val="24"/>
        </w:rPr>
        <w:t xml:space="preserve">and </w:t>
      </w:r>
      <w:r w:rsidRPr="00E0542E">
        <w:rPr>
          <w:rFonts w:ascii="Arial" w:eastAsia="DengXian" w:hAnsi="Arial" w:cs="Arial"/>
          <w:i/>
          <w:kern w:val="2"/>
          <w:sz w:val="24"/>
          <w:szCs w:val="24"/>
        </w:rPr>
        <w:t xml:space="preserve">BRAF </w:t>
      </w:r>
      <w:r w:rsidRPr="00E0542E">
        <w:rPr>
          <w:rFonts w:ascii="Arial" w:eastAsia="DengXian" w:hAnsi="Arial" w:cs="Arial"/>
          <w:kern w:val="2"/>
          <w:sz w:val="24"/>
          <w:szCs w:val="24"/>
        </w:rPr>
        <w:t>mutations.</w:t>
      </w:r>
      <w:r w:rsidR="00AD1699">
        <w:rPr>
          <w:rFonts w:ascii="Arial" w:eastAsia="DengXian" w:hAnsi="Arial" w:cs="Arial"/>
          <w:kern w:val="2"/>
          <w:sz w:val="24"/>
          <w:szCs w:val="24"/>
        </w:rPr>
        <w:t xml:space="preserve"> </w:t>
      </w:r>
      <w:r w:rsidRPr="00E0542E">
        <w:rPr>
          <w:rFonts w:ascii="Arial" w:eastAsia="DengXian" w:hAnsi="Arial" w:cs="Arial"/>
          <w:kern w:val="2"/>
          <w:sz w:val="24"/>
          <w:szCs w:val="24"/>
        </w:rPr>
        <w:t xml:space="preserve">A backward elimination with a threshold </w:t>
      </w:r>
      <w:r w:rsidRPr="0054780D">
        <w:rPr>
          <w:rFonts w:ascii="Arial" w:eastAsia="DengXian" w:hAnsi="Arial" w:cs="Arial"/>
          <w:i/>
          <w:kern w:val="2"/>
          <w:sz w:val="24"/>
          <w:szCs w:val="24"/>
        </w:rPr>
        <w:t>P</w:t>
      </w:r>
      <w:r w:rsidRPr="00E0542E">
        <w:rPr>
          <w:rFonts w:ascii="Arial" w:eastAsia="DengXian" w:hAnsi="Arial" w:cs="Arial"/>
          <w:kern w:val="2"/>
          <w:sz w:val="24"/>
          <w:szCs w:val="24"/>
        </w:rPr>
        <w:t xml:space="preserve"> of 0.05 was used to select variables for the final model.</w:t>
      </w:r>
      <w:r w:rsidR="00AD1699">
        <w:rPr>
          <w:rFonts w:ascii="Arial" w:eastAsia="DengXian" w:hAnsi="Arial" w:cs="Arial"/>
          <w:kern w:val="2"/>
          <w:sz w:val="24"/>
          <w:szCs w:val="24"/>
        </w:rPr>
        <w:t xml:space="preserve"> </w:t>
      </w:r>
      <w:r w:rsidR="00EF6386" w:rsidRPr="00E0542E">
        <w:rPr>
          <w:rFonts w:ascii="Arial" w:eastAsia="DengXian" w:hAnsi="Arial" w:cs="Arial"/>
          <w:kern w:val="2"/>
          <w:sz w:val="24"/>
          <w:szCs w:val="24"/>
        </w:rPr>
        <w:t xml:space="preserve">The MSI status was the only covariate that remained in the final model. </w:t>
      </w:r>
    </w:p>
    <w:p w14:paraId="3C23A2B7" w14:textId="5889DA28" w:rsidR="000923D1" w:rsidRPr="00E0542E" w:rsidRDefault="000923D1" w:rsidP="000923D1">
      <w:pPr>
        <w:snapToGrid w:val="0"/>
        <w:spacing w:after="0" w:line="240" w:lineRule="auto"/>
        <w:jc w:val="left"/>
        <w:rPr>
          <w:rFonts w:ascii="Arial" w:eastAsia="MS PGothic" w:hAnsi="Arial" w:cs="Arial"/>
          <w:sz w:val="24"/>
          <w:szCs w:val="24"/>
        </w:rPr>
      </w:pPr>
      <w:r w:rsidRPr="00E0542E">
        <w:rPr>
          <w:rFonts w:ascii="Arial" w:eastAsia="MS PGothic" w:hAnsi="Arial" w:cs="Arial"/>
          <w:sz w:val="24"/>
          <w:szCs w:val="24"/>
        </w:rPr>
        <w:t xml:space="preserve">‡ </w:t>
      </w:r>
      <w:proofErr w:type="spellStart"/>
      <w:r w:rsidRPr="00E0542E">
        <w:rPr>
          <w:rFonts w:ascii="Arial" w:eastAsia="MS PGothic" w:hAnsi="Arial" w:cs="Arial"/>
          <w:sz w:val="24"/>
          <w:szCs w:val="24"/>
        </w:rPr>
        <w:t>P</w:t>
      </w:r>
      <w:r w:rsidRPr="00E0542E">
        <w:rPr>
          <w:rFonts w:ascii="Arial" w:eastAsia="MS PGothic" w:hAnsi="Arial" w:cs="Arial"/>
          <w:sz w:val="24"/>
          <w:szCs w:val="24"/>
          <w:vertAlign w:val="subscript"/>
        </w:rPr>
        <w:t>trend</w:t>
      </w:r>
      <w:proofErr w:type="spellEnd"/>
      <w:r w:rsidRPr="00E0542E">
        <w:rPr>
          <w:rFonts w:ascii="Arial" w:eastAsia="MS PGothic" w:hAnsi="Arial" w:cs="Arial"/>
          <w:sz w:val="24"/>
          <w:szCs w:val="24"/>
        </w:rPr>
        <w:t xml:space="preserve"> value was calculated by the linear trend across the ordinal categories of the </w:t>
      </w:r>
      <w:r w:rsidR="00DE422E" w:rsidRPr="00E0542E">
        <w:rPr>
          <w:rFonts w:ascii="Arial" w:eastAsia="MS PGothic" w:hAnsi="Arial" w:cs="Arial"/>
          <w:sz w:val="24"/>
          <w:szCs w:val="24"/>
        </w:rPr>
        <w:t>tumor CD274 expression level (as an ordinal-scale predictor variable)</w:t>
      </w:r>
      <w:r w:rsidRPr="00E0542E">
        <w:rPr>
          <w:rFonts w:ascii="Arial" w:eastAsia="MS PGothic" w:hAnsi="Arial" w:cs="Arial"/>
          <w:sz w:val="24"/>
          <w:szCs w:val="24"/>
        </w:rPr>
        <w:t xml:space="preserve"> in the ordinal logistic regression model </w:t>
      </w:r>
      <w:proofErr w:type="gramStart"/>
      <w:r w:rsidRPr="00E0542E">
        <w:rPr>
          <w:rFonts w:ascii="Arial" w:eastAsia="MS PGothic" w:hAnsi="Arial" w:cs="Arial"/>
          <w:sz w:val="24"/>
          <w:szCs w:val="24"/>
        </w:rPr>
        <w:t>for the amount of</w:t>
      </w:r>
      <w:proofErr w:type="gramEnd"/>
      <w:r w:rsidRPr="00E0542E">
        <w:rPr>
          <w:rFonts w:ascii="Arial" w:eastAsia="MS PGothic" w:hAnsi="Arial" w:cs="Arial"/>
          <w:sz w:val="24"/>
          <w:szCs w:val="24"/>
        </w:rPr>
        <w:t xml:space="preserve"> </w:t>
      </w:r>
      <w:r w:rsidRPr="00E0542E">
        <w:rPr>
          <w:rFonts w:ascii="Arial" w:eastAsia="MS PGothic" w:hAnsi="Arial" w:cs="Arial"/>
          <w:i/>
          <w:iCs/>
          <w:sz w:val="24"/>
          <w:szCs w:val="24"/>
        </w:rPr>
        <w:t xml:space="preserve">F. </w:t>
      </w:r>
      <w:proofErr w:type="spellStart"/>
      <w:r w:rsidRPr="00E0542E">
        <w:rPr>
          <w:rFonts w:ascii="Arial" w:eastAsia="MS PGothic" w:hAnsi="Arial" w:cs="Arial"/>
          <w:i/>
          <w:iCs/>
          <w:sz w:val="24"/>
          <w:szCs w:val="24"/>
        </w:rPr>
        <w:t>nucleatum</w:t>
      </w:r>
      <w:proofErr w:type="spellEnd"/>
      <w:r w:rsidRPr="00E0542E">
        <w:rPr>
          <w:rFonts w:ascii="Arial" w:eastAsia="MS PGothic" w:hAnsi="Arial" w:cs="Arial"/>
          <w:sz w:val="24"/>
          <w:szCs w:val="24"/>
        </w:rPr>
        <w:t xml:space="preserve"> (0 to 2, as an ordinal outcome variable).</w:t>
      </w:r>
    </w:p>
    <w:p w14:paraId="7345950C" w14:textId="50B5FF97" w:rsidR="000923D1" w:rsidRPr="00E0542E" w:rsidRDefault="000923D1" w:rsidP="007A3F31">
      <w:pPr>
        <w:snapToGrid w:val="0"/>
        <w:spacing w:after="0" w:line="240" w:lineRule="auto"/>
        <w:ind w:right="91"/>
        <w:jc w:val="left"/>
        <w:rPr>
          <w:rFonts w:ascii="Arial" w:eastAsia="DengXian" w:hAnsi="Arial" w:cs="Arial"/>
          <w:kern w:val="2"/>
          <w:sz w:val="24"/>
          <w:szCs w:val="24"/>
        </w:rPr>
      </w:pPr>
      <w:r w:rsidRPr="00E0542E">
        <w:rPr>
          <w:rFonts w:ascii="Arial" w:eastAsia="DengXian" w:hAnsi="Arial" w:cs="Arial"/>
          <w:kern w:val="2"/>
          <w:sz w:val="24"/>
          <w:szCs w:val="24"/>
        </w:rPr>
        <w:t>CI, confidence interval; MSI, microsatellite instability.</w:t>
      </w:r>
      <w:r w:rsidRPr="00E0542E">
        <w:rPr>
          <w:rFonts w:ascii="Arial" w:hAnsi="Arial" w:cs="Arial"/>
          <w:sz w:val="24"/>
          <w:szCs w:val="24"/>
        </w:rPr>
        <w:t xml:space="preserve"> </w:t>
      </w:r>
    </w:p>
    <w:p w14:paraId="4F73EB8A" w14:textId="711B2ABB" w:rsidR="00FA1E72" w:rsidRDefault="00FA1E72">
      <w:pPr>
        <w:widowControl/>
        <w:spacing w:after="0" w:line="240" w:lineRule="auto"/>
        <w:jc w:val="left"/>
        <w:rPr>
          <w:rFonts w:ascii="Arial" w:eastAsia="DengXian" w:hAnsi="Arial" w:cs="Arial"/>
          <w:kern w:val="2"/>
          <w:sz w:val="24"/>
          <w:szCs w:val="24"/>
        </w:rPr>
      </w:pPr>
      <w:r>
        <w:rPr>
          <w:rFonts w:ascii="Arial" w:eastAsia="DengXian" w:hAnsi="Arial" w:cs="Arial"/>
          <w:kern w:val="2"/>
          <w:sz w:val="24"/>
          <w:szCs w:val="24"/>
        </w:rPr>
        <w:br w:type="page"/>
      </w:r>
    </w:p>
    <w:p w14:paraId="263991A4" w14:textId="0F887F51" w:rsidR="000923D1" w:rsidRPr="00E0542E" w:rsidRDefault="00FA1E72" w:rsidP="000923D1">
      <w:pPr>
        <w:snapToGrid w:val="0"/>
        <w:spacing w:after="0" w:line="240" w:lineRule="auto"/>
        <w:jc w:val="left"/>
        <w:rPr>
          <w:rFonts w:ascii="Arial" w:eastAsia="DengXian" w:hAnsi="Arial" w:cs="Arial"/>
          <w:kern w:val="2"/>
          <w:sz w:val="24"/>
          <w:szCs w:val="24"/>
        </w:rPr>
      </w:pPr>
      <w:r w:rsidRPr="00FA1E72">
        <w:rPr>
          <w:rFonts w:ascii="Arial" w:eastAsia="DengXian" w:hAnsi="Arial" w:cs="Arial"/>
          <w:b/>
          <w:bCs/>
          <w:kern w:val="2"/>
          <w:sz w:val="24"/>
          <w:szCs w:val="24"/>
        </w:rPr>
        <w:lastRenderedPageBreak/>
        <w:t xml:space="preserve">Supplementary table </w:t>
      </w:r>
      <w:r>
        <w:rPr>
          <w:rFonts w:ascii="Arial" w:eastAsia="DengXian" w:hAnsi="Arial" w:cs="Arial"/>
          <w:b/>
          <w:bCs/>
          <w:kern w:val="2"/>
          <w:sz w:val="24"/>
          <w:szCs w:val="24"/>
        </w:rPr>
        <w:t xml:space="preserve">2. </w:t>
      </w:r>
      <w:r w:rsidR="000923D1" w:rsidRPr="00E0542E">
        <w:rPr>
          <w:rFonts w:ascii="Arial" w:eastAsia="DengXian" w:hAnsi="Arial" w:cs="Arial"/>
          <w:kern w:val="2"/>
          <w:sz w:val="24"/>
          <w:szCs w:val="24"/>
        </w:rPr>
        <w:t xml:space="preserve">Inverse probability weighting-adjusted logistic regression analysis to assess the association of </w:t>
      </w:r>
      <w:r w:rsidR="004E0580" w:rsidRPr="00E0542E">
        <w:rPr>
          <w:rFonts w:ascii="Arial" w:eastAsia="DengXian" w:hAnsi="Arial" w:cs="Arial"/>
          <w:kern w:val="2"/>
          <w:sz w:val="24"/>
          <w:szCs w:val="24"/>
        </w:rPr>
        <w:t>tumor CD274 (PD-L1) expression level</w:t>
      </w:r>
      <w:r w:rsidR="000923D1" w:rsidRPr="00E0542E">
        <w:rPr>
          <w:rFonts w:ascii="Arial" w:eastAsia="DengXian" w:hAnsi="Arial" w:cs="Arial"/>
          <w:kern w:val="2"/>
          <w:sz w:val="24"/>
          <w:szCs w:val="24"/>
        </w:rPr>
        <w:t xml:space="preserve"> (predictor) with tumor </w:t>
      </w:r>
      <w:r w:rsidR="000923D1" w:rsidRPr="00E0542E">
        <w:rPr>
          <w:rFonts w:ascii="Arial" w:eastAsia="DengXian" w:hAnsi="Arial" w:cs="Arial"/>
          <w:i/>
          <w:kern w:val="2"/>
          <w:sz w:val="24"/>
          <w:szCs w:val="24"/>
        </w:rPr>
        <w:t xml:space="preserve">F. </w:t>
      </w:r>
      <w:proofErr w:type="spellStart"/>
      <w:r w:rsidR="000923D1" w:rsidRPr="00E0542E">
        <w:rPr>
          <w:rFonts w:ascii="Arial" w:eastAsia="DengXian" w:hAnsi="Arial" w:cs="Arial"/>
          <w:i/>
          <w:kern w:val="2"/>
          <w:sz w:val="24"/>
          <w:szCs w:val="24"/>
        </w:rPr>
        <w:t>nucleatum</w:t>
      </w:r>
      <w:proofErr w:type="spellEnd"/>
      <w:r w:rsidR="000923D1" w:rsidRPr="00E0542E">
        <w:rPr>
          <w:rFonts w:ascii="Arial" w:eastAsia="DengXian" w:hAnsi="Arial" w:cs="Arial"/>
          <w:i/>
          <w:kern w:val="2"/>
          <w:sz w:val="24"/>
          <w:szCs w:val="24"/>
        </w:rPr>
        <w:t xml:space="preserve"> </w:t>
      </w:r>
      <w:r w:rsidR="000923D1" w:rsidRPr="00E0542E">
        <w:rPr>
          <w:rFonts w:ascii="Arial" w:eastAsia="DengXian" w:hAnsi="Arial" w:cs="Arial"/>
          <w:kern w:val="2"/>
          <w:sz w:val="24"/>
          <w:szCs w:val="24"/>
        </w:rPr>
        <w:t>(outcome).</w:t>
      </w:r>
    </w:p>
    <w:p w14:paraId="0995060A" w14:textId="77777777" w:rsidR="000923D1" w:rsidRPr="00E0542E" w:rsidRDefault="000923D1" w:rsidP="000923D1">
      <w:pPr>
        <w:snapToGrid w:val="0"/>
        <w:spacing w:after="0" w:line="240" w:lineRule="auto"/>
        <w:jc w:val="left"/>
        <w:rPr>
          <w:rFonts w:ascii="Arial" w:eastAsia="DengXian" w:hAnsi="Arial" w:cs="Arial"/>
          <w:kern w:val="2"/>
          <w:sz w:val="24"/>
          <w:szCs w:val="24"/>
        </w:rPr>
      </w:pPr>
    </w:p>
    <w:tbl>
      <w:tblPr>
        <w:tblW w:w="10158" w:type="dxa"/>
        <w:tblLayout w:type="fixed"/>
        <w:tblLook w:val="04A0" w:firstRow="1" w:lastRow="0" w:firstColumn="1" w:lastColumn="0" w:noHBand="0" w:noVBand="1"/>
      </w:tblPr>
      <w:tblGrid>
        <w:gridCol w:w="3690"/>
        <w:gridCol w:w="2874"/>
        <w:gridCol w:w="282"/>
        <w:gridCol w:w="3312"/>
      </w:tblGrid>
      <w:tr w:rsidR="00283CC1" w:rsidRPr="00E0542E" w14:paraId="70AB18AF" w14:textId="77777777" w:rsidTr="008040F7">
        <w:tc>
          <w:tcPr>
            <w:tcW w:w="36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156FB8" w14:textId="1EDE2A12" w:rsidR="00283CC1" w:rsidRPr="00E0542E" w:rsidRDefault="00283CC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6208A" w14:textId="3C67F3BA" w:rsidR="00283CC1" w:rsidRPr="00E0542E" w:rsidRDefault="00283CC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MS PGothic" w:hAnsi="Arial" w:cs="Arial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E0542E">
              <w:rPr>
                <w:rFonts w:ascii="Arial" w:eastAsia="MS PGothic" w:hAnsi="Arial" w:cs="Arial"/>
                <w:i/>
                <w:iCs/>
                <w:sz w:val="24"/>
                <w:szCs w:val="24"/>
              </w:rPr>
              <w:t>nucleatum</w:t>
            </w:r>
            <w:proofErr w:type="spellEnd"/>
            <w:r w:rsidRPr="00E0542E">
              <w:rPr>
                <w:rFonts w:ascii="Arial" w:eastAsia="MS PGothic" w:hAnsi="Arial" w:cs="Arial"/>
                <w:i/>
                <w:iCs/>
                <w:sz w:val="24"/>
                <w:szCs w:val="24"/>
              </w:rPr>
              <w:t xml:space="preserve"> </w:t>
            </w:r>
            <w:r w:rsidRPr="00E0542E">
              <w:rPr>
                <w:rFonts w:ascii="Arial" w:eastAsia="MS PGothic" w:hAnsi="Arial" w:cs="Arial"/>
                <w:sz w:val="24"/>
                <w:szCs w:val="24"/>
              </w:rPr>
              <w:t>DNA (positive vs. negative)</w:t>
            </w:r>
          </w:p>
        </w:tc>
      </w:tr>
      <w:tr w:rsidR="00283CC1" w:rsidRPr="00E0542E" w14:paraId="04CD6BC8" w14:textId="77777777" w:rsidTr="008040F7">
        <w:tc>
          <w:tcPr>
            <w:tcW w:w="36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EE782" w14:textId="0801D896" w:rsidR="00283CC1" w:rsidRPr="00E0542E" w:rsidRDefault="00283CC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D9AC5" w14:textId="77777777" w:rsidR="00283CC1" w:rsidRPr="00E0542E" w:rsidRDefault="00283CC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Univariable odds ratio </w:t>
            </w:r>
          </w:p>
          <w:p w14:paraId="786462D4" w14:textId="6EF6CC57" w:rsidR="00283CC1" w:rsidRPr="00E0542E" w:rsidRDefault="00283CC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95% CI)</w:t>
            </w:r>
            <w:r w:rsidR="003850E7" w:rsidRPr="003850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061EA" w14:textId="77777777" w:rsidR="00283CC1" w:rsidRPr="00E0542E" w:rsidRDefault="00283CC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A6893" w14:textId="77777777" w:rsidR="00283CC1" w:rsidRPr="00E0542E" w:rsidRDefault="00283CC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ltivariable odds ratio</w:t>
            </w:r>
          </w:p>
          <w:p w14:paraId="6129346F" w14:textId="2B92A65E" w:rsidR="00283CC1" w:rsidRPr="00E0542E" w:rsidRDefault="00283CC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95% CI)</w:t>
            </w:r>
            <w:r w:rsidR="002A05E4" w:rsidRPr="002A05E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†‡</w:t>
            </w:r>
          </w:p>
        </w:tc>
      </w:tr>
      <w:tr w:rsidR="000923D1" w:rsidRPr="00E0542E" w14:paraId="7E935662" w14:textId="77777777" w:rsidTr="00283CC1"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C88E2" w14:textId="4884F54B" w:rsidR="000923D1" w:rsidRPr="00E0542E" w:rsidRDefault="00C94836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274 (PD-L1) expression level</w:t>
            </w:r>
          </w:p>
        </w:tc>
        <w:tc>
          <w:tcPr>
            <w:tcW w:w="2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2CE8" w14:textId="77777777" w:rsidR="000923D1" w:rsidRPr="00E0542E" w:rsidRDefault="000923D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237BDA" w14:textId="77777777" w:rsidR="000923D1" w:rsidRPr="00E0542E" w:rsidRDefault="000923D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31D2F" w14:textId="77777777" w:rsidR="000923D1" w:rsidRPr="00E0542E" w:rsidRDefault="000923D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923D1" w:rsidRPr="00E0542E" w14:paraId="1074E7E9" w14:textId="77777777" w:rsidTr="00283CC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5E449" w14:textId="7EADF9BF" w:rsidR="000923D1" w:rsidRPr="00E0542E" w:rsidRDefault="00AD1699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0923D1"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gative (N=93)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B9EE" w14:textId="77777777" w:rsidR="000923D1" w:rsidRPr="00E0542E" w:rsidRDefault="000923D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0D195" w14:textId="77777777" w:rsidR="000923D1" w:rsidRPr="00E0542E" w:rsidRDefault="000923D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4E6BE" w14:textId="77777777" w:rsidR="000923D1" w:rsidRPr="00E0542E" w:rsidRDefault="000923D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reference)</w:t>
            </w:r>
          </w:p>
        </w:tc>
      </w:tr>
      <w:tr w:rsidR="000923D1" w:rsidRPr="00E0542E" w14:paraId="6D95B643" w14:textId="77777777" w:rsidTr="00283CC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18F43" w14:textId="53586D0D" w:rsidR="000923D1" w:rsidRPr="00E0542E" w:rsidRDefault="00AD1699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0923D1"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w (N=231)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1F155" w14:textId="34AA3733" w:rsidR="000923D1" w:rsidRPr="00E0542E" w:rsidRDefault="000923D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F0517F"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0.</w:t>
            </w:r>
            <w:r w:rsidR="00F0517F"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</w:t>
            </w:r>
            <w:r w:rsidR="00F0517F"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043F" w14:textId="77777777" w:rsidR="000923D1" w:rsidRPr="00E0542E" w:rsidRDefault="000923D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D1D5" w14:textId="77777777" w:rsidR="000923D1" w:rsidRPr="00E0542E" w:rsidRDefault="000923D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 (0.39-1.51)</w:t>
            </w:r>
          </w:p>
        </w:tc>
      </w:tr>
      <w:tr w:rsidR="000923D1" w:rsidRPr="00E0542E" w14:paraId="5F752FCB" w14:textId="77777777" w:rsidTr="00283CC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1909" w14:textId="2D551B20" w:rsidR="000923D1" w:rsidRPr="00E0542E" w:rsidRDefault="00AD1699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0923D1"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ddle (N=210)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328F0" w14:textId="471F0F2C" w:rsidR="000923D1" w:rsidRPr="00E0542E" w:rsidRDefault="000923D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</w:t>
            </w:r>
            <w:r w:rsidR="00F0517F"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0.</w:t>
            </w:r>
            <w:r w:rsidR="00F0517F"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</w:t>
            </w:r>
            <w:r w:rsidR="00F0517F"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661A5" w14:textId="77777777" w:rsidR="000923D1" w:rsidRPr="00E0542E" w:rsidRDefault="000923D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CC457" w14:textId="77777777" w:rsidR="000923D1" w:rsidRPr="00E0542E" w:rsidRDefault="000923D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1 (0.30-1.25)</w:t>
            </w:r>
          </w:p>
        </w:tc>
      </w:tr>
      <w:tr w:rsidR="000923D1" w:rsidRPr="00E0542E" w14:paraId="054C3203" w14:textId="77777777" w:rsidTr="00283CC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7780E" w14:textId="1D79C7EE" w:rsidR="000923D1" w:rsidRPr="00E0542E" w:rsidRDefault="00AD1699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0923D1"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 (N=278)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8DD8" w14:textId="0722E06E" w:rsidR="000923D1" w:rsidRPr="00E0542E" w:rsidRDefault="000923D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</w:t>
            </w:r>
            <w:r w:rsidR="00F0517F"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0.</w:t>
            </w:r>
            <w:r w:rsidR="00F0517F"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</w:t>
            </w:r>
            <w:r w:rsidR="00F0517F"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</w:t>
            </w: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92BB" w14:textId="77777777" w:rsidR="000923D1" w:rsidRPr="00E0542E" w:rsidRDefault="000923D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CBBC4" w14:textId="77777777" w:rsidR="000923D1" w:rsidRPr="00E0542E" w:rsidRDefault="000923D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 (0.25-1.01)</w:t>
            </w:r>
          </w:p>
        </w:tc>
      </w:tr>
      <w:tr w:rsidR="000923D1" w:rsidRPr="00E0542E" w14:paraId="51DFDDBE" w14:textId="77777777" w:rsidTr="00283CC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74E77" w14:textId="5421F65E" w:rsidR="000923D1" w:rsidRPr="00E0542E" w:rsidRDefault="000923D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</w:t>
            </w: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trend</w:t>
            </w:r>
            <w:proofErr w:type="spellEnd"/>
            <w:r w:rsidR="007714F7" w:rsidRPr="00A106E6">
              <w:rPr>
                <w:rFonts w:ascii="Arial" w:eastAsia="MS PGothic" w:hAnsi="Arial" w:cs="Arial"/>
                <w:sz w:val="24"/>
                <w:szCs w:val="24"/>
              </w:rPr>
              <w:t>§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1FF9" w14:textId="413406E4" w:rsidR="000923D1" w:rsidRPr="00E0542E" w:rsidRDefault="000923D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225603"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46C9" w14:textId="77777777" w:rsidR="000923D1" w:rsidRPr="00E0542E" w:rsidRDefault="000923D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50C2" w14:textId="77777777" w:rsidR="000923D1" w:rsidRPr="00E0542E" w:rsidRDefault="000923D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</w:t>
            </w:r>
          </w:p>
        </w:tc>
      </w:tr>
      <w:tr w:rsidR="00283CC1" w:rsidRPr="00E0542E" w14:paraId="578B91C1" w14:textId="77777777" w:rsidTr="00283CC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9B77A" w14:textId="77777777" w:rsidR="00283CC1" w:rsidRPr="00E0542E" w:rsidRDefault="00283CC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0B211" w14:textId="77777777" w:rsidR="00283CC1" w:rsidRPr="00E0542E" w:rsidRDefault="00283CC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FBA3" w14:textId="77777777" w:rsidR="00283CC1" w:rsidRPr="00E0542E" w:rsidRDefault="00283CC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15E4E" w14:textId="77777777" w:rsidR="00283CC1" w:rsidRPr="00E0542E" w:rsidRDefault="00283CC1" w:rsidP="00656E1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F4FB6" w:rsidRPr="00E0542E" w14:paraId="3806C9A2" w14:textId="77777777" w:rsidTr="007123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6FEA6" w14:textId="7E9C32FC" w:rsidR="001F4FB6" w:rsidRPr="00E0542E" w:rsidRDefault="001F4FB6" w:rsidP="001F4FB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sz w:val="24"/>
                <w:szCs w:val="24"/>
              </w:rPr>
              <w:t>MSI status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40DEE" w14:textId="77777777" w:rsidR="001F4FB6" w:rsidRPr="00E0542E" w:rsidRDefault="001F4FB6" w:rsidP="001F4FB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4674551" w14:textId="77777777" w:rsidR="001F4FB6" w:rsidRPr="00E0542E" w:rsidRDefault="001F4FB6" w:rsidP="001F4FB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B16CE" w14:textId="77777777" w:rsidR="001F4FB6" w:rsidRPr="00E0542E" w:rsidRDefault="001F4FB6" w:rsidP="001F4FB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</w:p>
        </w:tc>
      </w:tr>
      <w:tr w:rsidR="001F4FB6" w:rsidRPr="00E0542E" w14:paraId="5347F2F2" w14:textId="77777777" w:rsidTr="0071238D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FF226" w14:textId="31045ABF" w:rsidR="001F4FB6" w:rsidRPr="00E0542E" w:rsidRDefault="00AD1699" w:rsidP="001F4FB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1F4FB6" w:rsidRPr="00E0542E">
              <w:rPr>
                <w:rFonts w:ascii="Arial" w:eastAsia="Times New Roman" w:hAnsi="Arial" w:cs="Arial"/>
                <w:sz w:val="24"/>
                <w:szCs w:val="24"/>
              </w:rPr>
              <w:t>Non-MSI-high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96083" w14:textId="0D2DCFAB" w:rsidR="001F4FB6" w:rsidRPr="00E0542E" w:rsidRDefault="001F4FB6" w:rsidP="001F4FB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sz w:val="24"/>
                <w:szCs w:val="24"/>
              </w:rPr>
              <w:t>1 (reference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F688816" w14:textId="77777777" w:rsidR="001F4FB6" w:rsidRPr="00E0542E" w:rsidRDefault="001F4FB6" w:rsidP="001F4FB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98FA0" w14:textId="31849D9A" w:rsidR="001F4FB6" w:rsidRPr="00E0542E" w:rsidRDefault="001F4FB6" w:rsidP="001F4FB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E0542E">
              <w:rPr>
                <w:rFonts w:ascii="Arial" w:eastAsia="Times New Roman" w:hAnsi="Arial" w:cs="Arial"/>
                <w:sz w:val="24"/>
                <w:szCs w:val="24"/>
              </w:rPr>
              <w:t>1 (reference)</w:t>
            </w:r>
          </w:p>
        </w:tc>
      </w:tr>
      <w:tr w:rsidR="001F4FB6" w:rsidRPr="00E0542E" w14:paraId="24E1C9F2" w14:textId="77777777" w:rsidTr="0071238D"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8BA47E" w14:textId="77C89AF5" w:rsidR="001F4FB6" w:rsidRPr="00E0542E" w:rsidRDefault="00AD1699" w:rsidP="001F4FB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1F4FB6" w:rsidRPr="00E0542E">
              <w:rPr>
                <w:rFonts w:ascii="Arial" w:eastAsia="Times New Roman" w:hAnsi="Arial" w:cs="Arial"/>
                <w:sz w:val="24"/>
                <w:szCs w:val="24"/>
              </w:rPr>
              <w:t>MSI-high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3246D9" w14:textId="16C8F25D" w:rsidR="001F4FB6" w:rsidRPr="00E0542E" w:rsidRDefault="001F4FB6" w:rsidP="001F4FB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E0542E">
              <w:rPr>
                <w:rFonts w:ascii="Arial" w:hAnsi="Arial" w:cs="Arial"/>
                <w:sz w:val="24"/>
                <w:szCs w:val="24"/>
              </w:rPr>
              <w:t>3.</w:t>
            </w:r>
            <w:r w:rsidR="00225603" w:rsidRPr="00E0542E">
              <w:rPr>
                <w:rFonts w:ascii="Arial" w:hAnsi="Arial" w:cs="Arial"/>
                <w:sz w:val="24"/>
                <w:szCs w:val="24"/>
              </w:rPr>
              <w:t>49</w:t>
            </w:r>
            <w:r w:rsidRPr="00E0542E">
              <w:rPr>
                <w:rFonts w:ascii="Arial" w:hAnsi="Arial" w:cs="Arial"/>
                <w:sz w:val="24"/>
                <w:szCs w:val="24"/>
              </w:rPr>
              <w:t xml:space="preserve"> (2.</w:t>
            </w:r>
            <w:r w:rsidR="00225603" w:rsidRPr="00E0542E">
              <w:rPr>
                <w:rFonts w:ascii="Arial" w:hAnsi="Arial" w:cs="Arial"/>
                <w:sz w:val="24"/>
                <w:szCs w:val="24"/>
              </w:rPr>
              <w:t>18</w:t>
            </w:r>
            <w:r w:rsidRPr="00E0542E">
              <w:rPr>
                <w:rFonts w:ascii="Arial" w:hAnsi="Arial" w:cs="Arial"/>
                <w:sz w:val="24"/>
                <w:szCs w:val="24"/>
              </w:rPr>
              <w:t>-5.</w:t>
            </w:r>
            <w:r w:rsidR="00225603" w:rsidRPr="00E0542E">
              <w:rPr>
                <w:rFonts w:ascii="Arial" w:hAnsi="Arial" w:cs="Arial"/>
                <w:sz w:val="24"/>
                <w:szCs w:val="24"/>
              </w:rPr>
              <w:t>56</w:t>
            </w:r>
            <w:r w:rsidRPr="00E054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D4BAD6" w14:textId="77777777" w:rsidR="001F4FB6" w:rsidRPr="00E0542E" w:rsidRDefault="001F4FB6" w:rsidP="001F4FB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1092EF" w14:textId="75DEE785" w:rsidR="001F4FB6" w:rsidRPr="00E0542E" w:rsidRDefault="001F4FB6" w:rsidP="001F4FB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E0542E">
              <w:rPr>
                <w:rFonts w:ascii="Arial" w:hAnsi="Arial" w:cs="Arial"/>
                <w:sz w:val="24"/>
                <w:szCs w:val="24"/>
              </w:rPr>
              <w:t>3.</w:t>
            </w:r>
            <w:r w:rsidR="00617CB4" w:rsidRPr="00E0542E">
              <w:rPr>
                <w:rFonts w:ascii="Arial" w:hAnsi="Arial" w:cs="Arial"/>
                <w:sz w:val="24"/>
                <w:szCs w:val="24"/>
              </w:rPr>
              <w:t>24</w:t>
            </w:r>
            <w:r w:rsidRPr="00E0542E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17CB4" w:rsidRPr="00E0542E">
              <w:rPr>
                <w:rFonts w:ascii="Arial" w:hAnsi="Arial" w:cs="Arial"/>
                <w:sz w:val="24"/>
                <w:szCs w:val="24"/>
              </w:rPr>
              <w:t>2.02</w:t>
            </w:r>
            <w:r w:rsidRPr="00E0542E">
              <w:rPr>
                <w:rFonts w:ascii="Arial" w:hAnsi="Arial" w:cs="Arial"/>
                <w:sz w:val="24"/>
                <w:szCs w:val="24"/>
              </w:rPr>
              <w:t>-</w:t>
            </w:r>
            <w:r w:rsidR="00617CB4" w:rsidRPr="00E0542E">
              <w:rPr>
                <w:rFonts w:ascii="Arial" w:hAnsi="Arial" w:cs="Arial"/>
                <w:sz w:val="24"/>
                <w:szCs w:val="24"/>
              </w:rPr>
              <w:t>5.19</w:t>
            </w:r>
            <w:r w:rsidRPr="00E054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4DD48C67" w14:textId="77777777" w:rsidR="00684E11" w:rsidRPr="00E0542E" w:rsidRDefault="00684E11" w:rsidP="000923D1">
      <w:pPr>
        <w:snapToGrid w:val="0"/>
        <w:spacing w:after="0" w:line="240" w:lineRule="auto"/>
        <w:jc w:val="left"/>
        <w:rPr>
          <w:rFonts w:ascii="Arial" w:eastAsia="DengXian" w:hAnsi="Arial" w:cs="Arial"/>
          <w:kern w:val="2"/>
          <w:sz w:val="24"/>
          <w:szCs w:val="24"/>
        </w:rPr>
      </w:pPr>
    </w:p>
    <w:p w14:paraId="144AB5DE" w14:textId="4A4D8777" w:rsidR="000923D1" w:rsidRPr="00E0542E" w:rsidRDefault="0088393F" w:rsidP="000923D1">
      <w:pPr>
        <w:snapToGrid w:val="0"/>
        <w:spacing w:after="0" w:line="240" w:lineRule="auto"/>
        <w:jc w:val="left"/>
        <w:rPr>
          <w:rFonts w:ascii="Arial" w:eastAsia="DengXian" w:hAnsi="Arial" w:cs="Arial"/>
          <w:kern w:val="2"/>
          <w:sz w:val="24"/>
          <w:szCs w:val="24"/>
        </w:rPr>
      </w:pPr>
      <w:r w:rsidRPr="00A106E6">
        <w:rPr>
          <w:rFonts w:ascii="Arial" w:eastAsia="DengXian" w:hAnsi="Arial" w:cs="Arial"/>
          <w:kern w:val="2"/>
          <w:sz w:val="24"/>
          <w:szCs w:val="24"/>
        </w:rPr>
        <w:t>†</w:t>
      </w:r>
      <w:r w:rsidR="000923D1" w:rsidRPr="00E0542E">
        <w:rPr>
          <w:rFonts w:ascii="Arial" w:eastAsia="DengXian" w:hAnsi="Arial" w:cs="Arial"/>
          <w:kern w:val="2"/>
          <w:sz w:val="24"/>
          <w:szCs w:val="24"/>
        </w:rPr>
        <w:t xml:space="preserve"> Inverse probability weighting was applied to reduce selection bias due to the availability of data on CD274 </w:t>
      </w:r>
      <w:r w:rsidR="000923D1" w:rsidRPr="00E0542E">
        <w:rPr>
          <w:rFonts w:ascii="Arial" w:eastAsia="DengXian" w:hAnsi="Arial" w:cs="Arial"/>
          <w:iCs/>
          <w:kern w:val="2"/>
          <w:sz w:val="24"/>
          <w:szCs w:val="24"/>
        </w:rPr>
        <w:t xml:space="preserve">expression </w:t>
      </w:r>
      <w:r w:rsidR="000923D1" w:rsidRPr="00E0542E">
        <w:rPr>
          <w:rFonts w:ascii="Arial" w:eastAsia="DengXian" w:hAnsi="Arial" w:cs="Arial"/>
          <w:kern w:val="2"/>
          <w:sz w:val="24"/>
          <w:szCs w:val="24"/>
        </w:rPr>
        <w:t xml:space="preserve">and </w:t>
      </w:r>
      <w:r w:rsidR="000923D1" w:rsidRPr="00E0542E">
        <w:rPr>
          <w:rFonts w:ascii="Arial" w:eastAsia="DengXian" w:hAnsi="Arial" w:cs="Arial"/>
          <w:i/>
          <w:kern w:val="2"/>
          <w:sz w:val="24"/>
          <w:szCs w:val="24"/>
        </w:rPr>
        <w:t xml:space="preserve">F. </w:t>
      </w:r>
      <w:proofErr w:type="spellStart"/>
      <w:r w:rsidR="000923D1" w:rsidRPr="00E0542E">
        <w:rPr>
          <w:rFonts w:ascii="Arial" w:eastAsia="DengXian" w:hAnsi="Arial" w:cs="Arial"/>
          <w:i/>
          <w:kern w:val="2"/>
          <w:sz w:val="24"/>
          <w:szCs w:val="24"/>
        </w:rPr>
        <w:t>nucleatum</w:t>
      </w:r>
      <w:proofErr w:type="spellEnd"/>
      <w:r w:rsidR="000923D1" w:rsidRPr="00E0542E">
        <w:rPr>
          <w:rFonts w:ascii="Arial" w:eastAsia="DengXian" w:hAnsi="Arial" w:cs="Arial"/>
          <w:kern w:val="2"/>
          <w:sz w:val="24"/>
          <w:szCs w:val="24"/>
        </w:rPr>
        <w:t>.</w:t>
      </w:r>
    </w:p>
    <w:p w14:paraId="112FB216" w14:textId="62686EB9" w:rsidR="000923D1" w:rsidRPr="00E0542E" w:rsidRDefault="00945849" w:rsidP="000923D1">
      <w:pPr>
        <w:snapToGrid w:val="0"/>
        <w:spacing w:after="0" w:line="240" w:lineRule="auto"/>
        <w:jc w:val="left"/>
        <w:rPr>
          <w:rFonts w:ascii="Arial" w:eastAsia="DengXian" w:hAnsi="Arial" w:cs="Arial"/>
          <w:kern w:val="2"/>
          <w:sz w:val="24"/>
          <w:szCs w:val="24"/>
        </w:rPr>
      </w:pPr>
      <w:r w:rsidRPr="00A106E6">
        <w:rPr>
          <w:rFonts w:ascii="Arial" w:hAnsi="Arial" w:cs="Arial"/>
          <w:bCs/>
          <w:sz w:val="24"/>
          <w:szCs w:val="24"/>
        </w:rPr>
        <w:t>‡</w:t>
      </w:r>
      <w:r w:rsidR="000923D1" w:rsidRPr="00E0542E">
        <w:rPr>
          <w:rFonts w:ascii="Arial" w:eastAsia="Times New Roman" w:hAnsi="Arial" w:cs="Arial"/>
          <w:color w:val="000000"/>
        </w:rPr>
        <w:t xml:space="preserve"> </w:t>
      </w:r>
      <w:r w:rsidR="003D4FD0" w:rsidRPr="00E0542E">
        <w:rPr>
          <w:rFonts w:ascii="Arial" w:eastAsia="DengXian" w:hAnsi="Arial" w:cs="Arial"/>
          <w:kern w:val="2"/>
          <w:sz w:val="24"/>
          <w:szCs w:val="24"/>
        </w:rPr>
        <w:t>M</w:t>
      </w:r>
      <w:r w:rsidR="000923D1" w:rsidRPr="00E0542E">
        <w:rPr>
          <w:rFonts w:ascii="Arial" w:eastAsia="DengXian" w:hAnsi="Arial" w:cs="Arial"/>
          <w:kern w:val="2"/>
          <w:sz w:val="24"/>
          <w:szCs w:val="24"/>
        </w:rPr>
        <w:t>ultivariable logistic regression model initially included sex, age, year of diagnosis, family history of colorectal cancer</w:t>
      </w:r>
      <w:r w:rsidR="000923D1" w:rsidRPr="00E0542E">
        <w:rPr>
          <w:rFonts w:ascii="Arial" w:hAnsi="Arial" w:cs="Arial"/>
        </w:rPr>
        <w:t xml:space="preserve"> </w:t>
      </w:r>
      <w:r w:rsidR="000923D1" w:rsidRPr="00E0542E">
        <w:rPr>
          <w:rFonts w:ascii="Arial" w:eastAsia="DengXian" w:hAnsi="Arial" w:cs="Arial"/>
          <w:kern w:val="2"/>
          <w:sz w:val="24"/>
          <w:szCs w:val="24"/>
        </w:rPr>
        <w:t>in a first-degree relative(s), tumor location, microsatellite instability</w:t>
      </w:r>
      <w:r w:rsidR="00D05323" w:rsidRPr="00E0542E">
        <w:rPr>
          <w:rFonts w:ascii="Arial" w:eastAsia="DengXian" w:hAnsi="Arial" w:cs="Arial"/>
          <w:kern w:val="2"/>
          <w:sz w:val="24"/>
          <w:szCs w:val="24"/>
        </w:rPr>
        <w:t xml:space="preserve"> (MSI) status</w:t>
      </w:r>
      <w:r w:rsidR="000923D1" w:rsidRPr="00E0542E">
        <w:rPr>
          <w:rFonts w:ascii="Arial" w:eastAsia="DengXian" w:hAnsi="Arial" w:cs="Arial"/>
          <w:kern w:val="2"/>
          <w:sz w:val="24"/>
          <w:szCs w:val="24"/>
        </w:rPr>
        <w:t>, CpG island methylator phenotype</w:t>
      </w:r>
      <w:r w:rsidR="00D05323" w:rsidRPr="00E0542E">
        <w:rPr>
          <w:rFonts w:ascii="Arial" w:eastAsia="DengXian" w:hAnsi="Arial" w:cs="Arial"/>
          <w:kern w:val="2"/>
          <w:sz w:val="24"/>
          <w:szCs w:val="24"/>
        </w:rPr>
        <w:t xml:space="preserve"> status</w:t>
      </w:r>
      <w:r w:rsidR="000923D1" w:rsidRPr="00E0542E">
        <w:rPr>
          <w:rFonts w:ascii="Arial" w:eastAsia="DengXian" w:hAnsi="Arial" w:cs="Arial"/>
          <w:kern w:val="2"/>
          <w:sz w:val="24"/>
          <w:szCs w:val="24"/>
        </w:rPr>
        <w:t xml:space="preserve">, long-interspersed nucleotide element-1 methylation level, </w:t>
      </w:r>
      <w:r w:rsidR="000923D1" w:rsidRPr="00E0542E">
        <w:rPr>
          <w:rFonts w:ascii="Arial" w:eastAsia="DengXian" w:hAnsi="Arial" w:cs="Arial"/>
          <w:i/>
          <w:kern w:val="2"/>
          <w:sz w:val="24"/>
          <w:szCs w:val="24"/>
        </w:rPr>
        <w:t>KRAS</w:t>
      </w:r>
      <w:r w:rsidR="000923D1" w:rsidRPr="00E0542E">
        <w:rPr>
          <w:rFonts w:ascii="Arial" w:eastAsia="DengXian" w:hAnsi="Arial" w:cs="Arial"/>
          <w:kern w:val="2"/>
          <w:sz w:val="24"/>
          <w:szCs w:val="24"/>
        </w:rPr>
        <w:t xml:space="preserve">, </w:t>
      </w:r>
      <w:r w:rsidR="000923D1" w:rsidRPr="00E0542E">
        <w:rPr>
          <w:rFonts w:ascii="Arial" w:eastAsia="DengXian" w:hAnsi="Arial" w:cs="Arial"/>
          <w:i/>
          <w:kern w:val="2"/>
          <w:sz w:val="24"/>
          <w:szCs w:val="24"/>
        </w:rPr>
        <w:t>PIK3CA</w:t>
      </w:r>
      <w:r w:rsidR="000923D1" w:rsidRPr="00E0542E">
        <w:rPr>
          <w:rFonts w:ascii="Arial" w:eastAsia="DengXian" w:hAnsi="Arial" w:cs="Arial"/>
          <w:iCs/>
          <w:kern w:val="2"/>
          <w:sz w:val="24"/>
          <w:szCs w:val="24"/>
        </w:rPr>
        <w:t>,</w:t>
      </w:r>
      <w:r w:rsidR="000923D1" w:rsidRPr="00E0542E">
        <w:rPr>
          <w:rFonts w:ascii="Arial" w:eastAsia="DengXian" w:hAnsi="Arial" w:cs="Arial"/>
          <w:i/>
          <w:kern w:val="2"/>
          <w:sz w:val="24"/>
          <w:szCs w:val="24"/>
        </w:rPr>
        <w:t xml:space="preserve"> </w:t>
      </w:r>
      <w:r w:rsidR="000923D1" w:rsidRPr="00E0542E">
        <w:rPr>
          <w:rFonts w:ascii="Arial" w:eastAsia="DengXian" w:hAnsi="Arial" w:cs="Arial"/>
          <w:iCs/>
          <w:kern w:val="2"/>
          <w:sz w:val="24"/>
          <w:szCs w:val="24"/>
        </w:rPr>
        <w:t xml:space="preserve">and </w:t>
      </w:r>
      <w:r w:rsidR="000923D1" w:rsidRPr="00E0542E">
        <w:rPr>
          <w:rFonts w:ascii="Arial" w:eastAsia="DengXian" w:hAnsi="Arial" w:cs="Arial"/>
          <w:i/>
          <w:kern w:val="2"/>
          <w:sz w:val="24"/>
          <w:szCs w:val="24"/>
        </w:rPr>
        <w:t xml:space="preserve">BRAF </w:t>
      </w:r>
      <w:r w:rsidR="000923D1" w:rsidRPr="00E0542E">
        <w:rPr>
          <w:rFonts w:ascii="Arial" w:eastAsia="DengXian" w:hAnsi="Arial" w:cs="Arial"/>
          <w:kern w:val="2"/>
          <w:sz w:val="24"/>
          <w:szCs w:val="24"/>
        </w:rPr>
        <w:t>mutations.</w:t>
      </w:r>
      <w:r w:rsidR="00AD1699">
        <w:rPr>
          <w:rFonts w:ascii="Arial" w:eastAsia="DengXian" w:hAnsi="Arial" w:cs="Arial"/>
          <w:kern w:val="2"/>
          <w:sz w:val="24"/>
          <w:szCs w:val="24"/>
        </w:rPr>
        <w:t xml:space="preserve"> </w:t>
      </w:r>
      <w:r w:rsidR="000923D1" w:rsidRPr="00E0542E">
        <w:rPr>
          <w:rFonts w:ascii="Arial" w:eastAsia="DengXian" w:hAnsi="Arial" w:cs="Arial"/>
          <w:kern w:val="2"/>
          <w:sz w:val="24"/>
          <w:szCs w:val="24"/>
        </w:rPr>
        <w:t xml:space="preserve">A backward elimination with a threshold </w:t>
      </w:r>
      <w:r w:rsidR="000923D1" w:rsidRPr="003406E6">
        <w:rPr>
          <w:rFonts w:ascii="Arial" w:eastAsia="DengXian" w:hAnsi="Arial" w:cs="Arial"/>
          <w:i/>
          <w:kern w:val="2"/>
          <w:sz w:val="24"/>
          <w:szCs w:val="24"/>
        </w:rPr>
        <w:t>P</w:t>
      </w:r>
      <w:r w:rsidR="000923D1" w:rsidRPr="00E0542E">
        <w:rPr>
          <w:rFonts w:ascii="Arial" w:eastAsia="DengXian" w:hAnsi="Arial" w:cs="Arial"/>
          <w:kern w:val="2"/>
          <w:sz w:val="24"/>
          <w:szCs w:val="24"/>
        </w:rPr>
        <w:t xml:space="preserve"> of 0.05 was used to select variables for the final model.</w:t>
      </w:r>
      <w:r w:rsidR="00AD1699">
        <w:rPr>
          <w:rFonts w:ascii="Arial" w:eastAsia="DengXian" w:hAnsi="Arial" w:cs="Arial"/>
          <w:kern w:val="2"/>
          <w:sz w:val="24"/>
          <w:szCs w:val="24"/>
        </w:rPr>
        <w:t xml:space="preserve"> </w:t>
      </w:r>
      <w:r w:rsidR="003A2818" w:rsidRPr="00E0542E">
        <w:rPr>
          <w:rFonts w:ascii="Arial" w:eastAsia="DengXian" w:hAnsi="Arial" w:cs="Arial"/>
          <w:kern w:val="2"/>
          <w:sz w:val="24"/>
          <w:szCs w:val="24"/>
        </w:rPr>
        <w:t xml:space="preserve">The MSI status was the only covariate that remained in the final model. </w:t>
      </w:r>
    </w:p>
    <w:p w14:paraId="6DCF9E73" w14:textId="2533913B" w:rsidR="000923D1" w:rsidRPr="00E0542E" w:rsidRDefault="007714F7" w:rsidP="000923D1">
      <w:pPr>
        <w:snapToGrid w:val="0"/>
        <w:spacing w:after="0" w:line="240" w:lineRule="auto"/>
        <w:jc w:val="left"/>
        <w:rPr>
          <w:rFonts w:ascii="Arial" w:eastAsia="MS PGothic" w:hAnsi="Arial" w:cs="Arial"/>
          <w:sz w:val="24"/>
          <w:szCs w:val="24"/>
        </w:rPr>
      </w:pPr>
      <w:r w:rsidRPr="00A106E6">
        <w:rPr>
          <w:rFonts w:ascii="Arial" w:eastAsia="MS PGothic" w:hAnsi="Arial" w:cs="Arial"/>
          <w:sz w:val="24"/>
          <w:szCs w:val="24"/>
        </w:rPr>
        <w:t>§</w:t>
      </w:r>
      <w:r w:rsidR="000923D1" w:rsidRPr="00E0542E">
        <w:rPr>
          <w:rFonts w:ascii="Arial" w:eastAsia="MS PGothic" w:hAnsi="Arial" w:cs="Arial"/>
          <w:sz w:val="24"/>
          <w:szCs w:val="24"/>
        </w:rPr>
        <w:t xml:space="preserve"> </w:t>
      </w:r>
      <w:proofErr w:type="spellStart"/>
      <w:r w:rsidR="000923D1" w:rsidRPr="00E0542E">
        <w:rPr>
          <w:rFonts w:ascii="Arial" w:eastAsia="MS PGothic" w:hAnsi="Arial" w:cs="Arial"/>
          <w:sz w:val="24"/>
          <w:szCs w:val="24"/>
        </w:rPr>
        <w:t>P</w:t>
      </w:r>
      <w:r w:rsidR="000923D1" w:rsidRPr="00E0542E">
        <w:rPr>
          <w:rFonts w:ascii="Arial" w:eastAsia="MS PGothic" w:hAnsi="Arial" w:cs="Arial"/>
          <w:sz w:val="24"/>
          <w:szCs w:val="24"/>
          <w:vertAlign w:val="subscript"/>
        </w:rPr>
        <w:t>trend</w:t>
      </w:r>
      <w:proofErr w:type="spellEnd"/>
      <w:r w:rsidR="000923D1" w:rsidRPr="00E0542E">
        <w:rPr>
          <w:rFonts w:ascii="Arial" w:eastAsia="MS PGothic" w:hAnsi="Arial" w:cs="Arial"/>
          <w:sz w:val="24"/>
          <w:szCs w:val="24"/>
        </w:rPr>
        <w:t xml:space="preserve"> was calculated by the linear trend across the ordinal categories of </w:t>
      </w:r>
      <w:r w:rsidR="0008400D" w:rsidRPr="00E0542E">
        <w:rPr>
          <w:rFonts w:ascii="Arial" w:eastAsia="MS PGothic" w:hAnsi="Arial" w:cs="Arial"/>
          <w:sz w:val="24"/>
          <w:szCs w:val="24"/>
        </w:rPr>
        <w:t>the tumor CD274 expression level (as an ordinal-scale predictor variable)</w:t>
      </w:r>
      <w:r w:rsidR="000923D1" w:rsidRPr="00E0542E">
        <w:rPr>
          <w:rFonts w:ascii="Arial" w:eastAsia="MS PGothic" w:hAnsi="Arial" w:cs="Arial"/>
          <w:sz w:val="24"/>
          <w:szCs w:val="24"/>
        </w:rPr>
        <w:t xml:space="preserve"> in the logistic regression</w:t>
      </w:r>
      <w:r w:rsidR="00ED6C0F" w:rsidRPr="00E0542E">
        <w:rPr>
          <w:rFonts w:ascii="Arial" w:eastAsia="MS PGothic" w:hAnsi="Arial" w:cs="Arial"/>
          <w:sz w:val="24"/>
          <w:szCs w:val="24"/>
        </w:rPr>
        <w:t xml:space="preserve"> model</w:t>
      </w:r>
      <w:r w:rsidR="000923D1" w:rsidRPr="00E0542E">
        <w:rPr>
          <w:rFonts w:ascii="Arial" w:eastAsia="MS PGothic" w:hAnsi="Arial" w:cs="Arial"/>
          <w:sz w:val="24"/>
          <w:szCs w:val="24"/>
        </w:rPr>
        <w:t>.</w:t>
      </w:r>
    </w:p>
    <w:p w14:paraId="5417663D" w14:textId="6B9907D3" w:rsidR="005E1B87" w:rsidRDefault="000923D1" w:rsidP="005E1B87">
      <w:pPr>
        <w:snapToGrid w:val="0"/>
        <w:spacing w:after="0" w:line="240" w:lineRule="auto"/>
        <w:ind w:right="91"/>
        <w:jc w:val="left"/>
        <w:rPr>
          <w:rFonts w:ascii="Arial" w:eastAsia="DengXian" w:hAnsi="Arial" w:cs="Arial"/>
          <w:kern w:val="2"/>
          <w:sz w:val="24"/>
          <w:szCs w:val="24"/>
        </w:rPr>
      </w:pPr>
      <w:r w:rsidRPr="00E0542E">
        <w:rPr>
          <w:rFonts w:ascii="Arial" w:eastAsia="DengXian" w:hAnsi="Arial" w:cs="Arial"/>
          <w:kern w:val="2"/>
          <w:sz w:val="24"/>
          <w:szCs w:val="24"/>
        </w:rPr>
        <w:t>CI, confidence interval; MSI, microsatellite instability.</w:t>
      </w:r>
      <w:r w:rsidRPr="00B3316A">
        <w:rPr>
          <w:rFonts w:ascii="Arial" w:hAnsi="Arial" w:cs="Arial"/>
          <w:sz w:val="24"/>
          <w:szCs w:val="24"/>
        </w:rPr>
        <w:t xml:space="preserve"> </w:t>
      </w:r>
    </w:p>
    <w:sectPr w:rsidR="005E1B87" w:rsidSect="00AD0C14">
      <w:headerReference w:type="default" r:id="rId6"/>
      <w:pgSz w:w="12240" w:h="15840" w:code="1"/>
      <w:pgMar w:top="720" w:right="964" w:bottom="720" w:left="964" w:header="289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6BFAD" w14:textId="77777777" w:rsidR="00D83520" w:rsidRDefault="00D83520" w:rsidP="000923D1">
      <w:pPr>
        <w:spacing w:after="0" w:line="240" w:lineRule="auto"/>
      </w:pPr>
      <w:r>
        <w:separator/>
      </w:r>
    </w:p>
  </w:endnote>
  <w:endnote w:type="continuationSeparator" w:id="0">
    <w:p w14:paraId="7CBCBA5B" w14:textId="77777777" w:rsidR="00D83520" w:rsidRDefault="00D83520" w:rsidP="000923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3BC97" w14:textId="77777777" w:rsidR="00D83520" w:rsidRDefault="00D83520" w:rsidP="000923D1">
      <w:pPr>
        <w:spacing w:after="0" w:line="240" w:lineRule="auto"/>
      </w:pPr>
      <w:r>
        <w:separator/>
      </w:r>
    </w:p>
  </w:footnote>
  <w:footnote w:type="continuationSeparator" w:id="0">
    <w:p w14:paraId="05809F18" w14:textId="77777777" w:rsidR="00D83520" w:rsidRDefault="00D83520" w:rsidP="000923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0570CC" w14:textId="7F8F6DE8" w:rsidR="00B31656" w:rsidRPr="000356AB" w:rsidRDefault="001773EB" w:rsidP="00BC4A59">
    <w:pPr>
      <w:pStyle w:val="Header"/>
      <w:jc w:val="right"/>
      <w:rPr>
        <w:rFonts w:ascii="Arial" w:hAnsi="Arial" w:cs="Arial"/>
        <w:sz w:val="18"/>
        <w:szCs w:val="18"/>
      </w:rPr>
    </w:pPr>
    <w:r>
      <w:rPr>
        <w:rFonts w:ascii="Arial" w:hAnsi="Arial" w:cs="Arial"/>
        <w:sz w:val="20"/>
        <w:szCs w:val="20"/>
      </w:rPr>
      <w:t>Ugai</w:t>
    </w:r>
    <w:r w:rsidR="000923D1">
      <w:rPr>
        <w:rFonts w:ascii="Arial" w:hAnsi="Arial" w:cs="Arial"/>
        <w:sz w:val="20"/>
        <w:szCs w:val="20"/>
      </w:rPr>
      <w:t xml:space="preserve"> </w:t>
    </w:r>
    <w:r w:rsidR="000923D1" w:rsidRPr="002B7B2F">
      <w:rPr>
        <w:rFonts w:ascii="Arial" w:hAnsi="Arial" w:cs="Arial"/>
        <w:sz w:val="20"/>
        <w:szCs w:val="20"/>
      </w:rPr>
      <w:t>et al</w:t>
    </w:r>
    <w:r w:rsidR="000923D1" w:rsidRPr="002B7B2F">
      <w:rPr>
        <w:rFonts w:ascii="Arial" w:hAnsi="Arial" w:cs="Arial"/>
        <w:sz w:val="20"/>
        <w:szCs w:val="20"/>
        <w:lang w:eastAsia="ja-JP"/>
      </w:rPr>
      <w:t>.</w:t>
    </w:r>
    <w:r w:rsidR="000923D1">
      <w:rPr>
        <w:rFonts w:ascii="Arial" w:hAnsi="Arial" w:cs="Arial"/>
        <w:sz w:val="20"/>
        <w:szCs w:val="20"/>
        <w:lang w:eastAsia="ja-JP"/>
      </w:rPr>
      <w:t xml:space="preserve"> </w:t>
    </w:r>
    <w:r w:rsidR="000923D1" w:rsidRPr="00F82B80">
      <w:rPr>
        <w:rFonts w:ascii="Arial" w:hAnsi="Arial" w:cs="Arial"/>
        <w:i/>
        <w:iCs/>
        <w:sz w:val="20"/>
        <w:szCs w:val="20"/>
      </w:rPr>
      <w:t xml:space="preserve">Fusobacterium </w:t>
    </w:r>
    <w:proofErr w:type="spellStart"/>
    <w:r w:rsidR="000923D1" w:rsidRPr="00F82B80">
      <w:rPr>
        <w:rFonts w:ascii="Arial" w:hAnsi="Arial" w:cs="Arial"/>
        <w:i/>
        <w:iCs/>
        <w:sz w:val="20"/>
        <w:szCs w:val="20"/>
      </w:rPr>
      <w:t>nucleatum</w:t>
    </w:r>
    <w:proofErr w:type="spellEnd"/>
    <w:r w:rsidR="000923D1" w:rsidRPr="00F82B80">
      <w:rPr>
        <w:rFonts w:ascii="Arial" w:hAnsi="Arial" w:cs="Arial"/>
        <w:sz w:val="20"/>
        <w:szCs w:val="20"/>
      </w:rPr>
      <w:t xml:space="preserve"> </w:t>
    </w:r>
    <w:r w:rsidR="000923D1">
      <w:rPr>
        <w:rFonts w:ascii="Arial" w:hAnsi="Arial" w:cs="Arial"/>
        <w:sz w:val="20"/>
        <w:szCs w:val="20"/>
      </w:rPr>
      <w:t xml:space="preserve">and </w:t>
    </w:r>
    <w:r w:rsidR="000923D1" w:rsidRPr="00F82B80">
      <w:rPr>
        <w:rFonts w:ascii="Arial" w:hAnsi="Arial" w:cs="Arial"/>
        <w:sz w:val="20"/>
        <w:szCs w:val="20"/>
      </w:rPr>
      <w:t>CD274 (PD-L1) in CRC</w:t>
    </w:r>
    <w:r w:rsidR="000923D1" w:rsidRPr="002B7B2F">
      <w:rPr>
        <w:rFonts w:ascii="Arial" w:hAnsi="Arial" w:cs="Arial"/>
        <w:sz w:val="20"/>
        <w:szCs w:val="20"/>
        <w:lang w:eastAsia="ja-JP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3D1"/>
    <w:rsid w:val="00012FF0"/>
    <w:rsid w:val="00016838"/>
    <w:rsid w:val="0008400D"/>
    <w:rsid w:val="000923D1"/>
    <w:rsid w:val="000D0E5B"/>
    <w:rsid w:val="000F74A9"/>
    <w:rsid w:val="000F7A1F"/>
    <w:rsid w:val="00162261"/>
    <w:rsid w:val="001773EB"/>
    <w:rsid w:val="001C5C2C"/>
    <w:rsid w:val="001D3147"/>
    <w:rsid w:val="001F4FB6"/>
    <w:rsid w:val="00225603"/>
    <w:rsid w:val="00232BB9"/>
    <w:rsid w:val="00253AC7"/>
    <w:rsid w:val="00283CC1"/>
    <w:rsid w:val="00285290"/>
    <w:rsid w:val="002A05E4"/>
    <w:rsid w:val="003406E6"/>
    <w:rsid w:val="003850E7"/>
    <w:rsid w:val="003A2818"/>
    <w:rsid w:val="003D4FD0"/>
    <w:rsid w:val="004A30D3"/>
    <w:rsid w:val="004B30D3"/>
    <w:rsid w:val="004E0580"/>
    <w:rsid w:val="0054300D"/>
    <w:rsid w:val="005459D4"/>
    <w:rsid w:val="0054780D"/>
    <w:rsid w:val="005B67C1"/>
    <w:rsid w:val="005E1B87"/>
    <w:rsid w:val="00617CB4"/>
    <w:rsid w:val="00656E11"/>
    <w:rsid w:val="00680548"/>
    <w:rsid w:val="00684E11"/>
    <w:rsid w:val="006B77EF"/>
    <w:rsid w:val="007714F7"/>
    <w:rsid w:val="007A3F31"/>
    <w:rsid w:val="007D47AE"/>
    <w:rsid w:val="007E5863"/>
    <w:rsid w:val="00807E59"/>
    <w:rsid w:val="0081446C"/>
    <w:rsid w:val="008331FC"/>
    <w:rsid w:val="00837CF0"/>
    <w:rsid w:val="0088393F"/>
    <w:rsid w:val="008B2DBA"/>
    <w:rsid w:val="00945849"/>
    <w:rsid w:val="00957E69"/>
    <w:rsid w:val="00AD1699"/>
    <w:rsid w:val="00B22EBE"/>
    <w:rsid w:val="00C2772B"/>
    <w:rsid w:val="00C35DD2"/>
    <w:rsid w:val="00C94836"/>
    <w:rsid w:val="00D05323"/>
    <w:rsid w:val="00D23EA4"/>
    <w:rsid w:val="00D41580"/>
    <w:rsid w:val="00D83520"/>
    <w:rsid w:val="00DA5244"/>
    <w:rsid w:val="00DE422E"/>
    <w:rsid w:val="00E0542E"/>
    <w:rsid w:val="00EC6FE0"/>
    <w:rsid w:val="00ED6C0F"/>
    <w:rsid w:val="00EF6386"/>
    <w:rsid w:val="00F0517F"/>
    <w:rsid w:val="00F24F39"/>
    <w:rsid w:val="00F978DD"/>
    <w:rsid w:val="00FA1E72"/>
    <w:rsid w:val="00FC02E0"/>
    <w:rsid w:val="00FF1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898F96"/>
  <w15:chartTrackingRefBased/>
  <w15:docId w15:val="{2AC1A90F-1FD9-4424-A036-7686904F9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3D1"/>
    <w:pPr>
      <w:widowControl w:val="0"/>
      <w:spacing w:after="160" w:line="259" w:lineRule="auto"/>
      <w:jc w:val="both"/>
    </w:pPr>
    <w:rPr>
      <w:kern w:val="0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0923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0923D1"/>
    <w:rPr>
      <w:kern w:val="0"/>
      <w:sz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923D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923D1"/>
    <w:rPr>
      <w:kern w:val="0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izu, Takashi</dc:creator>
  <cp:keywords/>
  <dc:description/>
  <cp:lastModifiedBy>Simone Farrer</cp:lastModifiedBy>
  <cp:revision>14</cp:revision>
  <dcterms:created xsi:type="dcterms:W3CDTF">2023-01-25T16:58:00Z</dcterms:created>
  <dcterms:modified xsi:type="dcterms:W3CDTF">2023-05-25T05:58:00Z</dcterms:modified>
</cp:coreProperties>
</file>